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59315" w14:textId="77777777" w:rsidR="00FB7129" w:rsidRDefault="00FB7129" w:rsidP="00FB7129">
      <w:pPr>
        <w:widowControl/>
        <w:autoSpaceDE w:val="0"/>
        <w:autoSpaceDN w:val="0"/>
        <w:adjustRightInd w:val="0"/>
        <w:spacing w:after="240" w:line="620" w:lineRule="atLeast"/>
        <w:rPr>
          <w:rFonts w:ascii="Times" w:hAnsi="Times" w:cs="Times"/>
          <w:color w:val="000000"/>
          <w:kern w:val="0"/>
        </w:rPr>
      </w:pPr>
      <w:r w:rsidRPr="00BD66DF">
        <w:rPr>
          <w:rFonts w:ascii="Times" w:hAnsi="Times" w:cs="Times"/>
          <w:b/>
          <w:bCs/>
          <w:color w:val="000000"/>
          <w:kern w:val="0"/>
          <w:sz w:val="53"/>
          <w:szCs w:val="53"/>
        </w:rPr>
        <w:t xml:space="preserve">A bioinformatics investigation into molecular mechanism of </w:t>
      </w:r>
      <w:proofErr w:type="spellStart"/>
      <w:r w:rsidRPr="00BD66DF">
        <w:rPr>
          <w:rFonts w:ascii="Times" w:hAnsi="Times" w:cs="Times"/>
          <w:b/>
          <w:bCs/>
          <w:color w:val="000000"/>
          <w:kern w:val="0"/>
          <w:sz w:val="53"/>
          <w:szCs w:val="53"/>
        </w:rPr>
        <w:t>Yinzhihuang</w:t>
      </w:r>
      <w:proofErr w:type="spellEnd"/>
      <w:r w:rsidRPr="00BD66DF">
        <w:rPr>
          <w:rFonts w:ascii="Times" w:hAnsi="Times" w:cs="Times"/>
          <w:b/>
          <w:bCs/>
          <w:color w:val="000000"/>
          <w:kern w:val="0"/>
          <w:sz w:val="53"/>
          <w:szCs w:val="53"/>
        </w:rPr>
        <w:t xml:space="preserve"> Granules in the treatment of Hepatitis B by network pharmacology and molecular docking approaches</w:t>
      </w:r>
    </w:p>
    <w:p w14:paraId="3F185C5A" w14:textId="77777777" w:rsidR="00FB7129" w:rsidRDefault="00FB7129" w:rsidP="00FB7129">
      <w:pPr>
        <w:widowControl/>
        <w:autoSpaceDE w:val="0"/>
        <w:autoSpaceDN w:val="0"/>
        <w:adjustRightInd w:val="0"/>
        <w:spacing w:after="240" w:line="360" w:lineRule="atLeast"/>
        <w:rPr>
          <w:rFonts w:ascii="Times" w:hAnsi="Times" w:cs="Times"/>
          <w:color w:val="000000"/>
          <w:kern w:val="0"/>
        </w:rPr>
      </w:pP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Jingyuan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Zhang</w:t>
      </w:r>
      <w:r>
        <w:rPr>
          <w:rFonts w:ascii="Times" w:hAnsi="Times" w:cs="Times"/>
          <w:color w:val="000000"/>
          <w:kern w:val="0"/>
          <w:position w:val="10"/>
        </w:rPr>
        <w:t>1,+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,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Xinkui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Liu</w:t>
      </w:r>
      <w:r>
        <w:rPr>
          <w:rFonts w:ascii="Times" w:hAnsi="Times" w:cs="Times"/>
          <w:color w:val="000000"/>
          <w:kern w:val="0"/>
          <w:position w:val="10"/>
        </w:rPr>
        <w:t>1,+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, Wei Zhou</w:t>
      </w:r>
      <w:r>
        <w:rPr>
          <w:rFonts w:ascii="Times" w:hAnsi="Times" w:cs="Times"/>
          <w:color w:val="000000"/>
          <w:kern w:val="0"/>
          <w:position w:val="10"/>
        </w:rPr>
        <w:t>1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,</w:t>
      </w:r>
      <w:r>
        <w:rPr>
          <w:rFonts w:ascii="Times" w:hAnsi="Times" w:cs="Times" w:hint="eastAsia"/>
          <w:b/>
          <w:bCs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Guoliang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Cheng</w:t>
      </w:r>
      <w:r>
        <w:rPr>
          <w:rFonts w:ascii="Times" w:hAnsi="Times" w:cs="Times"/>
          <w:color w:val="000000"/>
          <w:kern w:val="0"/>
          <w:position w:val="10"/>
        </w:rPr>
        <w:t>2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,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Jiarui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Wu</w:t>
      </w:r>
      <w:r>
        <w:rPr>
          <w:rFonts w:ascii="Times" w:hAnsi="Times" w:cs="Times"/>
          <w:color w:val="000000"/>
          <w:kern w:val="0"/>
          <w:position w:val="10"/>
        </w:rPr>
        <w:t>1,*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,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Siyu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Guo</w:t>
      </w:r>
      <w:proofErr w:type="spellEnd"/>
      <w:r>
        <w:rPr>
          <w:rFonts w:ascii="Times" w:hAnsi="Times" w:cs="Times"/>
          <w:color w:val="000000"/>
          <w:kern w:val="0"/>
          <w:position w:val="10"/>
        </w:rPr>
        <w:t>1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,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Shanshan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Jia</w:t>
      </w:r>
      <w:proofErr w:type="spellEnd"/>
      <w:r>
        <w:rPr>
          <w:rFonts w:ascii="Times" w:hAnsi="Times" w:cs="Times"/>
          <w:color w:val="000000"/>
          <w:kern w:val="0"/>
          <w:position w:val="10"/>
        </w:rPr>
        <w:t>1</w:t>
      </w:r>
      <w:r>
        <w:rPr>
          <w:rFonts w:ascii="Times" w:hAnsi="Times" w:cs="Times" w:hint="eastAsia"/>
          <w:b/>
          <w:bCs/>
          <w:color w:val="000000"/>
          <w:kern w:val="0"/>
          <w:sz w:val="32"/>
          <w:szCs w:val="32"/>
        </w:rPr>
        <w:t>,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Yingying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Liu</w:t>
      </w:r>
      <w:r>
        <w:rPr>
          <w:rFonts w:ascii="Times" w:hAnsi="Times" w:cs="Times"/>
          <w:color w:val="000000"/>
          <w:kern w:val="0"/>
          <w:position w:val="10"/>
        </w:rPr>
        <w:t>1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,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Bingbing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Li</w:t>
      </w:r>
      <w:r>
        <w:rPr>
          <w:rFonts w:ascii="Times" w:hAnsi="Times" w:cs="Times"/>
          <w:color w:val="000000"/>
          <w:kern w:val="0"/>
          <w:position w:val="10"/>
        </w:rPr>
        <w:t>1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,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Xiaomeng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Zhang</w:t>
      </w:r>
      <w:r>
        <w:rPr>
          <w:rFonts w:ascii="Times" w:hAnsi="Times" w:cs="Times"/>
          <w:color w:val="000000"/>
          <w:kern w:val="0"/>
          <w:position w:val="10"/>
        </w:rPr>
        <w:t>1</w:t>
      </w:r>
      <w:r w:rsidRPr="0089797F"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</w:t>
      </w: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and </w:t>
      </w:r>
      <w:proofErr w:type="spellStart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>Miaomiao</w:t>
      </w:r>
      <w:proofErr w:type="spellEnd"/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 Wang</w:t>
      </w:r>
      <w:r>
        <w:rPr>
          <w:rFonts w:ascii="Times" w:hAnsi="Times" w:cs="Times"/>
          <w:color w:val="000000"/>
          <w:kern w:val="0"/>
          <w:position w:val="10"/>
        </w:rPr>
        <w:t>1</w:t>
      </w:r>
    </w:p>
    <w:p w14:paraId="249BCCBA" w14:textId="77777777" w:rsidR="00FB7129" w:rsidRDefault="00FB7129" w:rsidP="00FB7129">
      <w:pPr>
        <w:widowControl/>
        <w:autoSpaceDE w:val="0"/>
        <w:autoSpaceDN w:val="0"/>
        <w:adjustRightInd w:val="0"/>
        <w:spacing w:after="240" w:line="200" w:lineRule="atLeast"/>
        <w:rPr>
          <w:rFonts w:ascii="Times" w:hAnsi="Times" w:cs="Times"/>
          <w:color w:val="000000"/>
          <w:kern w:val="0"/>
          <w:sz w:val="26"/>
          <w:szCs w:val="26"/>
        </w:rPr>
      </w:pPr>
      <w:r>
        <w:rPr>
          <w:rFonts w:ascii="Times" w:hAnsi="Times" w:cs="Times"/>
          <w:color w:val="000000"/>
          <w:kern w:val="0"/>
          <w:position w:val="10"/>
          <w:sz w:val="18"/>
          <w:szCs w:val="18"/>
        </w:rPr>
        <w:t>1</w:t>
      </w:r>
      <w:r w:rsidRPr="002C7AE8">
        <w:rPr>
          <w:rFonts w:ascii="Times" w:hAnsi="Times" w:cs="Times"/>
          <w:color w:val="000000"/>
          <w:kern w:val="0"/>
          <w:sz w:val="26"/>
          <w:szCs w:val="26"/>
        </w:rPr>
        <w:t>Beijing University of Chinese Medicine</w:t>
      </w:r>
      <w:r>
        <w:rPr>
          <w:rFonts w:ascii="Times" w:hAnsi="Times" w:cs="Times"/>
          <w:color w:val="000000"/>
          <w:kern w:val="0"/>
          <w:sz w:val="26"/>
          <w:szCs w:val="26"/>
        </w:rPr>
        <w:t xml:space="preserve">, Beijing, 100102, China </w:t>
      </w:r>
    </w:p>
    <w:p w14:paraId="0809C1DB" w14:textId="77777777" w:rsidR="00FB7129" w:rsidRDefault="00FB7129" w:rsidP="00FB7129">
      <w:pPr>
        <w:widowControl/>
        <w:autoSpaceDE w:val="0"/>
        <w:autoSpaceDN w:val="0"/>
        <w:adjustRightInd w:val="0"/>
        <w:spacing w:after="240" w:line="200" w:lineRule="atLeast"/>
        <w:rPr>
          <w:rFonts w:ascii="Times" w:hAnsi="Times" w:cs="Times"/>
          <w:color w:val="000000"/>
          <w:kern w:val="0"/>
          <w:sz w:val="26"/>
          <w:szCs w:val="26"/>
        </w:rPr>
      </w:pPr>
      <w:r>
        <w:rPr>
          <w:rFonts w:ascii="Times" w:hAnsi="Times" w:cs="Times"/>
          <w:color w:val="000000"/>
          <w:kern w:val="0"/>
          <w:position w:val="10"/>
          <w:sz w:val="18"/>
          <w:szCs w:val="18"/>
        </w:rPr>
        <w:t>2</w:t>
      </w:r>
      <w:r w:rsidRPr="0089797F">
        <w:rPr>
          <w:rFonts w:ascii="Times" w:hAnsi="Times" w:cs="Times"/>
          <w:color w:val="000000"/>
          <w:kern w:val="0"/>
          <w:sz w:val="26"/>
          <w:szCs w:val="26"/>
        </w:rPr>
        <w:t xml:space="preserve"> State Key Laboratory of Generic Manufacture Technology of Chinese Traditional Medicine</w:t>
      </w:r>
      <w:r>
        <w:rPr>
          <w:rFonts w:ascii="Times" w:hAnsi="Times" w:cs="Times"/>
          <w:color w:val="000000"/>
          <w:kern w:val="0"/>
          <w:sz w:val="26"/>
          <w:szCs w:val="26"/>
        </w:rPr>
        <w:t xml:space="preserve">, </w:t>
      </w:r>
      <w:r w:rsidRPr="0089797F">
        <w:rPr>
          <w:rFonts w:ascii="Times" w:hAnsi="Times" w:cs="Times"/>
          <w:color w:val="000000"/>
          <w:kern w:val="0"/>
          <w:sz w:val="26"/>
          <w:szCs w:val="26"/>
        </w:rPr>
        <w:t>Linyi</w:t>
      </w:r>
      <w:r>
        <w:rPr>
          <w:rFonts w:ascii="Times" w:hAnsi="Times" w:cs="Times"/>
          <w:color w:val="000000"/>
          <w:kern w:val="0"/>
          <w:sz w:val="26"/>
          <w:szCs w:val="26"/>
        </w:rPr>
        <w:t xml:space="preserve">, </w:t>
      </w:r>
      <w:r w:rsidRPr="0089797F">
        <w:rPr>
          <w:rFonts w:ascii="Times" w:hAnsi="Times" w:cs="Times"/>
          <w:color w:val="000000"/>
          <w:kern w:val="0"/>
          <w:sz w:val="26"/>
          <w:szCs w:val="26"/>
        </w:rPr>
        <w:t>276000</w:t>
      </w:r>
      <w:r>
        <w:rPr>
          <w:rFonts w:ascii="Times" w:hAnsi="Times" w:cs="Times"/>
          <w:color w:val="000000"/>
          <w:kern w:val="0"/>
          <w:sz w:val="26"/>
          <w:szCs w:val="26"/>
        </w:rPr>
        <w:t xml:space="preserve">, China </w:t>
      </w:r>
    </w:p>
    <w:p w14:paraId="795EB091" w14:textId="77777777" w:rsidR="00FB7129" w:rsidRDefault="00FB7129" w:rsidP="00FB7129">
      <w:pPr>
        <w:widowControl/>
        <w:autoSpaceDE w:val="0"/>
        <w:autoSpaceDN w:val="0"/>
        <w:adjustRightInd w:val="0"/>
        <w:spacing w:after="240" w:line="200" w:lineRule="atLeast"/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  <w:position w:val="10"/>
          <w:sz w:val="18"/>
          <w:szCs w:val="18"/>
        </w:rPr>
        <w:t xml:space="preserve">* </w:t>
      </w:r>
      <w:r>
        <w:rPr>
          <w:rFonts w:ascii="Times" w:hAnsi="Times" w:cs="Times"/>
          <w:color w:val="000000"/>
          <w:kern w:val="0"/>
          <w:sz w:val="26"/>
          <w:szCs w:val="26"/>
        </w:rPr>
        <w:t xml:space="preserve">Corresponding email: </w:t>
      </w:r>
      <w:r w:rsidRPr="002C7AE8">
        <w:rPr>
          <w:rFonts w:ascii="Times" w:hAnsi="Times" w:cs="Times"/>
          <w:color w:val="000000"/>
          <w:kern w:val="0"/>
          <w:sz w:val="26"/>
          <w:szCs w:val="26"/>
        </w:rPr>
        <w:t>exogamy@163.com</w:t>
      </w:r>
      <w:r>
        <w:rPr>
          <w:rFonts w:ascii="Times" w:hAnsi="Times" w:cs="Times"/>
          <w:color w:val="000000"/>
          <w:kern w:val="0"/>
          <w:sz w:val="26"/>
          <w:szCs w:val="26"/>
        </w:rPr>
        <w:t xml:space="preserve"> </w:t>
      </w:r>
    </w:p>
    <w:p w14:paraId="40A8ABDA" w14:textId="77777777" w:rsidR="00FB7129" w:rsidRDefault="00FB7129" w:rsidP="00FB7129">
      <w:pPr>
        <w:widowControl/>
        <w:autoSpaceDE w:val="0"/>
        <w:autoSpaceDN w:val="0"/>
        <w:adjustRightInd w:val="0"/>
        <w:spacing w:after="240" w:line="200" w:lineRule="atLeast"/>
        <w:rPr>
          <w:rFonts w:ascii="Times" w:hAnsi="Times" w:cs="Times"/>
          <w:color w:val="000000"/>
          <w:kern w:val="0"/>
          <w:sz w:val="26"/>
          <w:szCs w:val="26"/>
        </w:rPr>
      </w:pPr>
      <w:r>
        <w:rPr>
          <w:rFonts w:ascii="Times" w:hAnsi="Times" w:cs="Times"/>
          <w:color w:val="000000"/>
          <w:kern w:val="0"/>
          <w:position w:val="10"/>
          <w:sz w:val="18"/>
          <w:szCs w:val="18"/>
        </w:rPr>
        <w:t>+</w:t>
      </w:r>
      <w:r>
        <w:rPr>
          <w:rFonts w:ascii="Times" w:hAnsi="Times" w:cs="Times"/>
          <w:color w:val="000000"/>
          <w:kern w:val="0"/>
          <w:sz w:val="26"/>
          <w:szCs w:val="26"/>
        </w:rPr>
        <w:t>these authors contributed equally to this work</w:t>
      </w:r>
    </w:p>
    <w:p w14:paraId="21229500" w14:textId="77777777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6"/>
          <w:szCs w:val="26"/>
        </w:rPr>
      </w:pPr>
    </w:p>
    <w:p w14:paraId="46BAF7C4" w14:textId="77777777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6"/>
          <w:szCs w:val="26"/>
        </w:rPr>
      </w:pPr>
    </w:p>
    <w:p w14:paraId="0DC00115" w14:textId="77777777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6"/>
          <w:szCs w:val="26"/>
        </w:rPr>
      </w:pPr>
    </w:p>
    <w:p w14:paraId="19F6452B" w14:textId="77777777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6"/>
          <w:szCs w:val="26"/>
        </w:rPr>
      </w:pPr>
    </w:p>
    <w:p w14:paraId="17C8417D" w14:textId="77777777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6"/>
          <w:szCs w:val="26"/>
        </w:rPr>
      </w:pPr>
    </w:p>
    <w:p w14:paraId="78851B18" w14:textId="77777777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6"/>
          <w:szCs w:val="26"/>
        </w:rPr>
      </w:pPr>
    </w:p>
    <w:p w14:paraId="76B1629B" w14:textId="5A5E5542" w:rsidR="009F07A2" w:rsidRPr="00FB7129" w:rsidRDefault="00EB1B56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6"/>
          <w:szCs w:val="26"/>
        </w:rPr>
      </w:pPr>
      <w:r w:rsidRPr="001F73DA">
        <w:rPr>
          <w:rFonts w:ascii="Times New Roman" w:hAnsi="Times New Roman" w:cs="Times New Roman"/>
          <w:color w:val="000000"/>
          <w:kern w:val="0"/>
          <w:sz w:val="26"/>
          <w:szCs w:val="26"/>
        </w:rPr>
        <w:lastRenderedPageBreak/>
        <w:t>Supplementary Table</w:t>
      </w:r>
      <w:bookmarkStart w:id="0" w:name="_GoBack"/>
      <w:bookmarkEnd w:id="0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54"/>
        <w:gridCol w:w="1848"/>
        <w:gridCol w:w="1412"/>
        <w:gridCol w:w="1990"/>
      </w:tblGrid>
      <w:tr w:rsidR="00D046AA" w:rsidRPr="00D046AA" w14:paraId="16428A27" w14:textId="77777777" w:rsidTr="00FB7129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C1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618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263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rb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01F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909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ticle</w:t>
            </w:r>
          </w:p>
        </w:tc>
      </w:tr>
      <w:tr w:rsidR="00D046AA" w:rsidRPr="00D046AA" w14:paraId="46D95EDC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C99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zhisid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946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45440" behindDoc="0" locked="0" layoutInCell="1" allowOverlap="1" wp14:anchorId="346CC924" wp14:editId="5C8B1123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-692785</wp:posOffset>
                  </wp:positionV>
                  <wp:extent cx="802640" cy="856615"/>
                  <wp:effectExtent l="0" t="0" r="10160" b="6985"/>
                  <wp:wrapNone/>
                  <wp:docPr id="3" name="图片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2640" cy="856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FDA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iz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637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420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0910766A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06F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cetylasperulosid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 methyl este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4B4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46464" behindDoc="0" locked="0" layoutInCell="1" allowOverlap="1" wp14:anchorId="159A0E24" wp14:editId="5C6EC5C9">
                  <wp:simplePos x="0" y="0"/>
                  <wp:positionH relativeFrom="column">
                    <wp:posOffset>53340</wp:posOffset>
                  </wp:positionH>
                  <wp:positionV relativeFrom="paragraph">
                    <wp:posOffset>-792480</wp:posOffset>
                  </wp:positionV>
                  <wp:extent cx="804545" cy="897890"/>
                  <wp:effectExtent l="0" t="0" r="8255" b="0"/>
                  <wp:wrapNone/>
                  <wp:docPr id="4" name="图片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4545" cy="897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03C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iz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039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D1E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5494D1F9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73A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chlorogen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caffeoylquinic acid</w:t>
            </w: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DCB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47488" behindDoc="0" locked="0" layoutInCell="1" allowOverlap="1" wp14:anchorId="48920117" wp14:editId="24409B56">
                  <wp:simplePos x="0" y="0"/>
                  <wp:positionH relativeFrom="column">
                    <wp:posOffset>46990</wp:posOffset>
                  </wp:positionH>
                  <wp:positionV relativeFrom="paragraph">
                    <wp:posOffset>-642620</wp:posOffset>
                  </wp:positionV>
                  <wp:extent cx="798830" cy="804545"/>
                  <wp:effectExtent l="0" t="0" r="0" b="8255"/>
                  <wp:wrapNone/>
                  <wp:docPr id="5" name="图片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8830" cy="804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022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1EB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1CF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1C28F51A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17A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orogen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EFA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48512" behindDoc="0" locked="0" layoutInCell="1" allowOverlap="1" wp14:anchorId="5D93ECC2" wp14:editId="7C67B2DE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-716915</wp:posOffset>
                  </wp:positionV>
                  <wp:extent cx="845820" cy="778510"/>
                  <wp:effectExtent l="0" t="0" r="0" b="8890"/>
                  <wp:wrapNone/>
                  <wp:docPr id="6" name="图片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820" cy="778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051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80F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867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6D33B865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A6C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yptochlorogen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-Dicaffeoylquinic Acid</w:t>
            </w: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2E2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49536" behindDoc="0" locked="0" layoutInCell="1" allowOverlap="1" wp14:anchorId="79AFA410" wp14:editId="4FF20EB9">
                  <wp:simplePos x="0" y="0"/>
                  <wp:positionH relativeFrom="column">
                    <wp:posOffset>137795</wp:posOffset>
                  </wp:positionH>
                  <wp:positionV relativeFrom="paragraph">
                    <wp:posOffset>-719455</wp:posOffset>
                  </wp:positionV>
                  <wp:extent cx="629920" cy="792480"/>
                  <wp:effectExtent l="0" t="5080" r="0" b="0"/>
                  <wp:wrapNone/>
                  <wp:docPr id="7" name="图片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629920" cy="792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C85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801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9FD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48ACA0AD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EAD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ipin-1-β-D-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tiobiosid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D09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0560" behindDoc="0" locked="0" layoutInCell="1" allowOverlap="1" wp14:anchorId="498EF6C0" wp14:editId="53152C08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-643255</wp:posOffset>
                  </wp:positionV>
                  <wp:extent cx="768985" cy="801370"/>
                  <wp:effectExtent l="0" t="0" r="0" b="11430"/>
                  <wp:wrapNone/>
                  <wp:docPr id="8" name="图片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985" cy="801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F70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iz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487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F7C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4362110F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F1B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iposid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4C9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1584" behindDoc="0" locked="0" layoutInCell="1" allowOverlap="1" wp14:anchorId="00AD5985" wp14:editId="0230DF39">
                  <wp:simplePos x="0" y="0"/>
                  <wp:positionH relativeFrom="column">
                    <wp:posOffset>50800</wp:posOffset>
                  </wp:positionH>
                  <wp:positionV relativeFrom="paragraph">
                    <wp:posOffset>-750570</wp:posOffset>
                  </wp:positionV>
                  <wp:extent cx="746125" cy="808355"/>
                  <wp:effectExtent l="0" t="0" r="0" b="4445"/>
                  <wp:wrapNone/>
                  <wp:docPr id="9" name="图片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125" cy="808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6AF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iz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4AD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1FB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568C1917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500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droxyacetophenon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05B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2608" behindDoc="0" locked="0" layoutInCell="1" allowOverlap="1" wp14:anchorId="36378CE1" wp14:editId="6935527D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-587375</wp:posOffset>
                  </wp:positionV>
                  <wp:extent cx="584200" cy="689610"/>
                  <wp:effectExtent l="0" t="0" r="0" b="0"/>
                  <wp:wrapNone/>
                  <wp:docPr id="10" name="图片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200" cy="689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24C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256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D53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751DBEF3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6D5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utellar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37E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3632" behindDoc="0" locked="0" layoutInCell="1" allowOverlap="1" wp14:anchorId="6B57964D" wp14:editId="52719584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-677545</wp:posOffset>
                  </wp:positionV>
                  <wp:extent cx="731520" cy="706755"/>
                  <wp:effectExtent l="0" t="0" r="5080" b="4445"/>
                  <wp:wrapNone/>
                  <wp:docPr id="11" name="图片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70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C96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qi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F26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107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6D62E75D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72C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chlorogen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 B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0C7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4656" behindDoc="0" locked="0" layoutInCell="1" allowOverlap="1" wp14:anchorId="6FCC1CD2" wp14:editId="69894383">
                  <wp:simplePos x="0" y="0"/>
                  <wp:positionH relativeFrom="column">
                    <wp:posOffset>52705</wp:posOffset>
                  </wp:positionH>
                  <wp:positionV relativeFrom="paragraph">
                    <wp:posOffset>-704215</wp:posOffset>
                  </wp:positionV>
                  <wp:extent cx="753745" cy="727075"/>
                  <wp:effectExtent l="0" t="0" r="8255" b="9525"/>
                  <wp:wrapNone/>
                  <wp:docPr id="12" name="图片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745" cy="727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3EC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103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14C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5D6720DD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C92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chlorogen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 A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CC7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5680" behindDoc="0" locked="0" layoutInCell="1" allowOverlap="1" wp14:anchorId="6E2AFCEE" wp14:editId="4DFB33F7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-772160</wp:posOffset>
                  </wp:positionV>
                  <wp:extent cx="783590" cy="853440"/>
                  <wp:effectExtent l="0" t="0" r="3810" b="10160"/>
                  <wp:wrapNone/>
                  <wp:docPr id="13" name="图片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3590" cy="853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B46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042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F8A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4525B06A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991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chlorogen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 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339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6704" behindDoc="0" locked="0" layoutInCell="1" allowOverlap="1" wp14:anchorId="754C0488" wp14:editId="293B7F80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-744220</wp:posOffset>
                  </wp:positionV>
                  <wp:extent cx="768985" cy="864870"/>
                  <wp:effectExtent l="0" t="0" r="0" b="0"/>
                  <wp:wrapNone/>
                  <wp:docPr id="14" name="图片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985" cy="864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FE9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46D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509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314D911A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A56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ical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500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7728" behindDoc="0" locked="0" layoutInCell="1" allowOverlap="1" wp14:anchorId="1F3C3FB1" wp14:editId="7AE719DB">
                  <wp:simplePos x="0" y="0"/>
                  <wp:positionH relativeFrom="column">
                    <wp:posOffset>50165</wp:posOffset>
                  </wp:positionH>
                  <wp:positionV relativeFrom="paragraph">
                    <wp:posOffset>-711200</wp:posOffset>
                  </wp:positionV>
                  <wp:extent cx="753745" cy="749300"/>
                  <wp:effectExtent l="0" t="0" r="8255" b="12700"/>
                  <wp:wrapNone/>
                  <wp:docPr id="15" name="图片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745" cy="74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1BE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qi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FE7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50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2F3DFCB6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5E9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oxyli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-7-O-β-D-glucuronide 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F5D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8752" behindDoc="0" locked="0" layoutInCell="1" allowOverlap="1" wp14:anchorId="4CCABD30" wp14:editId="38B7F843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-674370</wp:posOffset>
                  </wp:positionV>
                  <wp:extent cx="808355" cy="815340"/>
                  <wp:effectExtent l="0" t="0" r="4445" b="0"/>
                  <wp:wrapNone/>
                  <wp:docPr id="16" name="图片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8355" cy="815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C53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qi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0BE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20C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6DCEC40B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8F1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gonosid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F97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9776" behindDoc="0" locked="0" layoutInCell="1" allowOverlap="1" wp14:anchorId="66208051" wp14:editId="3B911B4B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-702945</wp:posOffset>
                  </wp:positionV>
                  <wp:extent cx="783590" cy="822960"/>
                  <wp:effectExtent l="0" t="0" r="3810" b="0"/>
                  <wp:wrapNone/>
                  <wp:docPr id="17" name="图片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3590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316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qi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413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C98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481AA575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BF1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ical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71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0800" behindDoc="0" locked="0" layoutInCell="1" allowOverlap="1" wp14:anchorId="5AA89E3D" wp14:editId="20E563CF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-648335</wp:posOffset>
                  </wp:positionV>
                  <wp:extent cx="783590" cy="704215"/>
                  <wp:effectExtent l="0" t="0" r="3810" b="6985"/>
                  <wp:wrapNone/>
                  <wp:docPr id="18" name="图片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3590" cy="704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A95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qi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571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BBF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udy on HPLC fingerprints of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and attributive analysis of their common peaks</w:t>
            </w:r>
          </w:p>
        </w:tc>
      </w:tr>
      <w:tr w:rsidR="00D046AA" w:rsidRPr="00D046AA" w14:paraId="2431D1E1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523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3-dicaffeoylquinic acid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0A9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1824" behindDoc="0" locked="0" layoutInCell="1" allowOverlap="1" wp14:anchorId="45A524B2" wp14:editId="655F1F43">
                  <wp:simplePos x="0" y="0"/>
                  <wp:positionH relativeFrom="column">
                    <wp:posOffset>52705</wp:posOffset>
                  </wp:positionH>
                  <wp:positionV relativeFrom="paragraph">
                    <wp:posOffset>-734695</wp:posOffset>
                  </wp:positionV>
                  <wp:extent cx="753745" cy="855980"/>
                  <wp:effectExtent l="0" t="0" r="8255" b="7620"/>
                  <wp:wrapNone/>
                  <wp:docPr id="19" name="图片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745" cy="855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C09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E94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230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fourteen constitu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by HPLC</w:t>
            </w:r>
          </w:p>
        </w:tc>
      </w:tr>
      <w:tr w:rsidR="00D046AA" w:rsidRPr="00D046AA" w14:paraId="63D9DB9B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698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paron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09C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2848" behindDoc="0" locked="0" layoutInCell="1" allowOverlap="1" wp14:anchorId="4A4A134E" wp14:editId="441105B2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-545465</wp:posOffset>
                  </wp:positionV>
                  <wp:extent cx="731520" cy="726440"/>
                  <wp:effectExtent l="0" t="0" r="5080" b="10160"/>
                  <wp:wrapNone/>
                  <wp:docPr id="20" name="图片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726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F7C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che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4B8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E1D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fourteen constitu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by HPLC</w:t>
            </w:r>
          </w:p>
        </w:tc>
      </w:tr>
      <w:tr w:rsidR="00D046AA" w:rsidRPr="00D046AA" w14:paraId="6EF021DF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B5B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goni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9A6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3872" behindDoc="0" locked="0" layoutInCell="1" allowOverlap="1" wp14:anchorId="49F70E04" wp14:editId="3F32E0FC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-636270</wp:posOffset>
                  </wp:positionV>
                  <wp:extent cx="806450" cy="755015"/>
                  <wp:effectExtent l="0" t="0" r="6350" b="6985"/>
                  <wp:wrapNone/>
                  <wp:docPr id="21" name="图片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6450" cy="75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489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qi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CDB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4E1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fourteen constitu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by HPLC</w:t>
            </w:r>
          </w:p>
        </w:tc>
      </w:tr>
      <w:tr w:rsidR="00D046AA" w:rsidRPr="00D046AA" w14:paraId="205D3510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4D7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oxylin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A5F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4896" behindDoc="0" locked="0" layoutInCell="1" allowOverlap="1" wp14:anchorId="5B64F100" wp14:editId="7AFC57EE">
                  <wp:simplePos x="0" y="0"/>
                  <wp:positionH relativeFrom="column">
                    <wp:posOffset>50800</wp:posOffset>
                  </wp:positionH>
                  <wp:positionV relativeFrom="paragraph">
                    <wp:posOffset>-713740</wp:posOffset>
                  </wp:positionV>
                  <wp:extent cx="746125" cy="763905"/>
                  <wp:effectExtent l="0" t="0" r="0" b="0"/>
                  <wp:wrapNone/>
                  <wp:docPr id="22" name="图片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125" cy="763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0FD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angqi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381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CE4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fourteen constitu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by HPLC</w:t>
            </w:r>
          </w:p>
        </w:tc>
      </w:tr>
      <w:tr w:rsidR="00D046AA" w:rsidRPr="00D046AA" w14:paraId="41A840D9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745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osid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ED8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5920" behindDoc="0" locked="0" layoutInCell="1" allowOverlap="1" wp14:anchorId="6E2518CF" wp14:editId="15D2B8C4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-897890</wp:posOffset>
                  </wp:positionV>
                  <wp:extent cx="845820" cy="861695"/>
                  <wp:effectExtent l="0" t="0" r="0" b="1905"/>
                  <wp:wrapNone/>
                  <wp:docPr id="23" name="图片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820" cy="86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04E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D5B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KI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6F6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Four Compon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ranules by High Performance Liquid Chromatography</w:t>
            </w:r>
          </w:p>
        </w:tc>
      </w:tr>
      <w:tr w:rsidR="00D046AA" w:rsidRPr="00D046AA" w14:paraId="2190B0C1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8B0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ffe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E00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6944" behindDoc="0" locked="0" layoutInCell="1" allowOverlap="1" wp14:anchorId="47CFB441" wp14:editId="49BA333A">
                  <wp:simplePos x="0" y="0"/>
                  <wp:positionH relativeFrom="column">
                    <wp:posOffset>50800</wp:posOffset>
                  </wp:positionH>
                  <wp:positionV relativeFrom="paragraph">
                    <wp:posOffset>-802640</wp:posOffset>
                  </wp:positionV>
                  <wp:extent cx="647700" cy="837565"/>
                  <wp:effectExtent l="0" t="0" r="12700" b="635"/>
                  <wp:wrapNone/>
                  <wp:docPr id="24" name="图片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837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BE9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9FD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BMED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A27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11 Compon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eparations and Their Constituent Herbs by High-Performance Liquid Chromatography with Diode Array Detector</w:t>
            </w:r>
          </w:p>
        </w:tc>
      </w:tr>
      <w:tr w:rsidR="00D046AA" w:rsidRPr="00D046AA" w14:paraId="39BF0D16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9E9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iposidic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4BA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7968" behindDoc="0" locked="0" layoutInCell="1" allowOverlap="1" wp14:anchorId="501D60B0" wp14:editId="0C02F428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-828040</wp:posOffset>
                  </wp:positionV>
                  <wp:extent cx="868045" cy="814070"/>
                  <wp:effectExtent l="0" t="0" r="0" b="0"/>
                  <wp:wrapNone/>
                  <wp:docPr id="25" name="图片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045" cy="81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7F9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iz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AA1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BMED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8BC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12 Compon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eparations and Their Constituent Herbs by High-Performance Liquid Chromatography with Diode Array Detector</w:t>
            </w:r>
          </w:p>
        </w:tc>
      </w:tr>
      <w:tr w:rsidR="00D046AA" w:rsidRPr="00D046AA" w14:paraId="45F94AAB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DCE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teolosid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A66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68992" behindDoc="0" locked="0" layoutInCell="1" allowOverlap="1" wp14:anchorId="00AE6608" wp14:editId="0726EDF9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-642620</wp:posOffset>
                  </wp:positionV>
                  <wp:extent cx="731520" cy="790575"/>
                  <wp:effectExtent l="0" t="0" r="5080" b="0"/>
                  <wp:wrapNone/>
                  <wp:docPr id="26" name="图片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01F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D88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BMED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EDD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13 Compon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eparations and Their Constituent Herbs by High-Performance Liquid Chromatography with Diode Array Detector</w:t>
            </w:r>
          </w:p>
        </w:tc>
      </w:tr>
      <w:tr w:rsidR="00D046AA" w:rsidRPr="00D046AA" w14:paraId="02F02AFF" w14:textId="77777777" w:rsidTr="00FB7129">
        <w:trPr>
          <w:trHeight w:val="18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66F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4B0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70016" behindDoc="0" locked="0" layoutInCell="1" allowOverlap="1" wp14:anchorId="62999002" wp14:editId="6DA7ADA4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-646430</wp:posOffset>
                  </wp:positionV>
                  <wp:extent cx="768985" cy="734695"/>
                  <wp:effectExtent l="0" t="0" r="0" b="1905"/>
                  <wp:wrapNone/>
                  <wp:docPr id="27" name="图片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985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2CF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inyinhu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453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BMED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07C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multaneous Determination of 14 Components in </w:t>
            </w: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nzhihuang</w:t>
            </w:r>
            <w:proofErr w:type="spellEnd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eparations and Their Constituent Herbs by High-Performance Liquid Chromatography with Diode Array Detector</w:t>
            </w:r>
          </w:p>
        </w:tc>
      </w:tr>
    </w:tbl>
    <w:p w14:paraId="678A5A24" w14:textId="413E9DAF" w:rsidR="00FB7129" w:rsidRPr="00D046AA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EB1B56">
        <w:rPr>
          <w:rFonts w:ascii="Times New Roman" w:hAnsi="Times New Roman" w:cs="Times New Roman"/>
          <w:color w:val="000000"/>
          <w:kern w:val="0"/>
          <w:sz w:val="20"/>
          <w:szCs w:val="20"/>
        </w:rPr>
        <w:t>Supplementary Table S1: The informa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on for the 25 compounds in YZHG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5"/>
        <w:gridCol w:w="3860"/>
      </w:tblGrid>
      <w:tr w:rsidR="00D046AA" w:rsidRPr="00D046AA" w14:paraId="238A2DFB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00F2EE4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2AC356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D046AA" w:rsidRPr="00D046AA" w14:paraId="4A650FDA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0712A89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GCR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71D9C4F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D</w:t>
            </w:r>
          </w:p>
        </w:tc>
      </w:tr>
      <w:tr w:rsidR="00D046AA" w:rsidRPr="00D046AA" w14:paraId="028F46FC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21E0C9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7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75D4DF8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D</w:t>
            </w:r>
          </w:p>
        </w:tc>
      </w:tr>
      <w:tr w:rsidR="00D046AA" w:rsidRPr="00D046AA" w14:paraId="40194E98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4DA2F36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8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7F60D00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D</w:t>
            </w:r>
          </w:p>
        </w:tc>
      </w:tr>
      <w:tr w:rsidR="00D046AA" w:rsidRPr="00D046AA" w14:paraId="4EA4BFD8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5E903F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R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774935E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D</w:t>
            </w:r>
          </w:p>
        </w:tc>
      </w:tr>
      <w:tr w:rsidR="00D046AA" w:rsidRPr="00D046AA" w14:paraId="59A50FB0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160A9D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9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14609E4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D</w:t>
            </w:r>
          </w:p>
        </w:tc>
      </w:tr>
      <w:tr w:rsidR="00D046AA" w:rsidRPr="00D046AA" w14:paraId="320A74FE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C57C37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DX58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DF318C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D</w:t>
            </w:r>
          </w:p>
        </w:tc>
      </w:tr>
      <w:tr w:rsidR="00D046AA" w:rsidRPr="00D046AA" w14:paraId="74B43DE2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563700E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172B56F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D</w:t>
            </w:r>
          </w:p>
        </w:tc>
      </w:tr>
      <w:tr w:rsidR="00D046AA" w:rsidRPr="00D046AA" w14:paraId="4B195252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41B7067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A-DPA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25806E6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armgkb</w:t>
            </w:r>
            <w:proofErr w:type="spellEnd"/>
          </w:p>
        </w:tc>
      </w:tr>
      <w:tr w:rsidR="00D046AA" w:rsidRPr="00D046AA" w14:paraId="45CA203F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577DDE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288665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23E2C500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643DD2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248881A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419DD36B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4DAC68F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2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6A43AF0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07963964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5EC474B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0A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1BF010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0E4BECB2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924636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B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740566F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7D0E6C45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11C42FE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2E6F409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428171A2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D5C9DD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R2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551FDD8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566FD1B1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AF1308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0RB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11DFEC1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0AAD2C51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1ACC4FC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GR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2B1CCB3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2D98F50F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3089D46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X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2A6370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2BD512FE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5FFE162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XL2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1A541A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713C43A8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84653E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A-DPB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2D0D45D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10D21DD4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FFC70FA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28704D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3A116CA2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67CF007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B50E94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7C077C3E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49814CA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PLA3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0669FA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582ABA0F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463647A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BE2L3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2B6837A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121DD601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A30AF7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T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8C90050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4D7823AE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1DA7AF2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44F6DC8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2462B2F4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14FD99D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600469F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6828D5D6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977FC4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A13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B160E2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5171244C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01A0686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EP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1D131D3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0140B32B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C8A693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64F40A6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2AF24C60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A263B9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L3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17C991FD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020554E9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C68B63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482301B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3824EBF5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19729D7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F2CE39E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19106965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B7CDB6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7FF9467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097E009D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5A80369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997A411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547DCF85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41EA31B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50833464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5779C061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98F106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A-A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00765A7B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1E1E7F3C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74D61CB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1BA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55183E6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27BA3F56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1303F2C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1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19853E78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6FF340BA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2F1C937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F19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76532D06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0EDEF5EE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62072205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PR3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46B0FCCC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  <w:tr w:rsidR="00D046AA" w:rsidRPr="00D046AA" w14:paraId="3A7A75DF" w14:textId="77777777" w:rsidTr="00FB7129">
        <w:trPr>
          <w:trHeight w:val="320"/>
        </w:trPr>
        <w:tc>
          <w:tcPr>
            <w:tcW w:w="4645" w:type="dxa"/>
            <w:shd w:val="clear" w:color="auto" w:fill="auto"/>
            <w:noWrap/>
            <w:hideMark/>
          </w:tcPr>
          <w:p w14:paraId="1A8D5A72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MT2</w:t>
            </w:r>
          </w:p>
        </w:tc>
        <w:tc>
          <w:tcPr>
            <w:tcW w:w="3860" w:type="dxa"/>
            <w:shd w:val="clear" w:color="auto" w:fill="auto"/>
            <w:noWrap/>
            <w:hideMark/>
          </w:tcPr>
          <w:p w14:paraId="3BD3769F" w14:textId="77777777" w:rsidR="00D046AA" w:rsidRPr="00D046AA" w:rsidRDefault="00D046AA" w:rsidP="00D046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46A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</w:p>
        </w:tc>
      </w:tr>
    </w:tbl>
    <w:p w14:paraId="022D78F7" w14:textId="2BD5FEB9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EB1B5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upplementary Table S2: The information for the 42 Hepatitis B targets. 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8"/>
        <w:gridCol w:w="2427"/>
        <w:gridCol w:w="719"/>
        <w:gridCol w:w="821"/>
        <w:gridCol w:w="929"/>
        <w:gridCol w:w="1291"/>
      </w:tblGrid>
      <w:tr w:rsidR="003F264E" w:rsidRPr="003F264E" w14:paraId="3D78BD84" w14:textId="77777777" w:rsidTr="00FB7129">
        <w:trPr>
          <w:trHeight w:val="450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73EE67E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31D6ACE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A974490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82E3F72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144F147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CE8E3D1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3F264E" w:rsidRPr="003F264E" w14:paraId="11EC2909" w14:textId="77777777" w:rsidTr="00FB7129">
        <w:trPr>
          <w:trHeight w:val="320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C0B3CB4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624B7BB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4212~transcription regulatory region DNA bindin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9A961D1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21A6372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5E-0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965E20F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, JUN, CREB1, TP53, BRCA1, STAT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49E2488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243064 </w:t>
            </w:r>
          </w:p>
        </w:tc>
      </w:tr>
      <w:tr w:rsidR="003F264E" w:rsidRPr="003F264E" w14:paraId="6DC5DBF0" w14:textId="77777777" w:rsidTr="00FB7129">
        <w:trPr>
          <w:trHeight w:val="320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BEEF784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99A541B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5893~positive regulation of transcription, DNA-templated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099386D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1164BF2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8E-0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F6C4C0C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, JUN, CREB1, TP53, BRCA1, STAT3, CDK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8AE3221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916109 </w:t>
            </w:r>
          </w:p>
        </w:tc>
      </w:tr>
      <w:tr w:rsidR="003F264E" w:rsidRPr="003F264E" w14:paraId="1D41B11E" w14:textId="77777777" w:rsidTr="00FB7129">
        <w:trPr>
          <w:trHeight w:val="320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A93745E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5E42B37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10628~positive regulation of gene expression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D5ABA7D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CB141A0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45E-0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72F6679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, TP53, CDK6, BRCA1, STAT3, TLR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07B1782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925117 </w:t>
            </w:r>
          </w:p>
        </w:tc>
      </w:tr>
      <w:tr w:rsidR="003F264E" w:rsidRPr="003F264E" w14:paraId="68A809F6" w14:textId="77777777" w:rsidTr="00FB7129">
        <w:trPr>
          <w:trHeight w:val="320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C348C09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6ED21B2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5944~positive regulation of transcription from RNA polymerase II promoter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23256D8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03A8A9C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E-0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0E48354" w14:textId="77777777" w:rsidR="003F264E" w:rsidRPr="003F264E" w:rsidRDefault="003F264E" w:rsidP="003F26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2, TNF, JUN, CREB1, TP53, BRCA1, STAT3, TLR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98EDC59" w14:textId="77777777" w:rsidR="003F264E" w:rsidRPr="003F264E" w:rsidRDefault="003F264E" w:rsidP="003F264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6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994508 </w:t>
            </w:r>
          </w:p>
        </w:tc>
      </w:tr>
    </w:tbl>
    <w:p w14:paraId="3110FE6B" w14:textId="4DBCF194" w:rsidR="00FB7129" w:rsidRDefault="00FB7129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EB1B5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upplementary Table S3: GO enrichment of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otential target of YZHG</w:t>
      </w:r>
      <w:r w:rsidRPr="00EB1B5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or Hepatitis B (FDR &lt; 0.01).</w:t>
      </w:r>
    </w:p>
    <w:tbl>
      <w:tblPr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701"/>
        <w:gridCol w:w="851"/>
        <w:gridCol w:w="963"/>
        <w:gridCol w:w="2155"/>
        <w:gridCol w:w="1360"/>
      </w:tblGrid>
      <w:tr w:rsidR="00F16724" w:rsidRPr="00F16724" w14:paraId="16A77B3A" w14:textId="77777777" w:rsidTr="00FB712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29CA3FD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4C0730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BC93F5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84D779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94B2302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8AECB4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F16724" w:rsidRPr="00F16724" w14:paraId="0B85098E" w14:textId="77777777" w:rsidTr="00FB712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22F1EA3" w14:textId="77777777" w:rsid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  <w:p w14:paraId="54B72064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2799E" w14:textId="77777777" w:rsid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05161:</w:t>
            </w:r>
          </w:p>
          <w:p w14:paraId="2CE05B58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1D1A9B" w14:textId="77777777" w:rsidR="00F16724" w:rsidRPr="00F16724" w:rsidRDefault="00F16724" w:rsidP="00F16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928BC5" w14:textId="77777777" w:rsidR="00F16724" w:rsidRPr="00F16724" w:rsidRDefault="00F16724" w:rsidP="00F16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9E-08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208C7C7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, JUN, CREB1, TP53, CDK6, STAT3, CDK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E4F483" w14:textId="77777777" w:rsidR="00F16724" w:rsidRPr="00F16724" w:rsidRDefault="00F16724" w:rsidP="00F16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075600 </w:t>
            </w:r>
          </w:p>
        </w:tc>
      </w:tr>
      <w:tr w:rsidR="00F16724" w:rsidRPr="00F16724" w14:paraId="511D1AEC" w14:textId="77777777" w:rsidTr="00FB712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9CC3666" w14:textId="77777777" w:rsid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  <w:p w14:paraId="7A4FA82A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34D8A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a</w:t>
            </w:r>
            <w:proofErr w:type="gramStart"/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5203:Viral</w:t>
            </w:r>
            <w:proofErr w:type="gramEnd"/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arcinogenes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291C1" w14:textId="77777777" w:rsidR="00F16724" w:rsidRPr="00F16724" w:rsidRDefault="00F16724" w:rsidP="00F16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0CE852A" w14:textId="77777777" w:rsidR="00F16724" w:rsidRPr="00F16724" w:rsidRDefault="00F16724" w:rsidP="00F16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0E-05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DD74D0A" w14:textId="77777777" w:rsidR="00F16724" w:rsidRPr="00F16724" w:rsidRDefault="00F16724" w:rsidP="00F167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N, CREB1, TP53, CDK6, STAT3, CDK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B335A1" w14:textId="77777777" w:rsidR="00F16724" w:rsidRPr="00F16724" w:rsidRDefault="00F16724" w:rsidP="00F16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7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161555 </w:t>
            </w:r>
          </w:p>
        </w:tc>
      </w:tr>
    </w:tbl>
    <w:p w14:paraId="54E0FE75" w14:textId="77777777" w:rsidR="00FB7129" w:rsidRDefault="00FB7129" w:rsidP="00FB7129">
      <w:pPr>
        <w:spacing w:line="36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EB1B56">
        <w:rPr>
          <w:rFonts w:ascii="Times New Roman" w:hAnsi="Times New Roman" w:cs="Times New Roman"/>
          <w:color w:val="000000"/>
          <w:kern w:val="0"/>
          <w:sz w:val="20"/>
          <w:szCs w:val="20"/>
        </w:rPr>
        <w:t>Supplementary Table S4: KEGG enrich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ent of potential target of YZHG</w:t>
      </w:r>
      <w:r w:rsidRPr="00EB1B5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or Hepatitis B (FDR &lt; 0.05).</w:t>
      </w:r>
    </w:p>
    <w:p w14:paraId="649E9F1E" w14:textId="77777777" w:rsidR="00EB1B56" w:rsidRPr="00EB1B56" w:rsidRDefault="00EB1B56" w:rsidP="00EB1B56">
      <w:pPr>
        <w:spacing w:line="36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sectPr w:rsidR="00EB1B56" w:rsidRPr="00EB1B56" w:rsidSect="008B0C4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B56"/>
    <w:rsid w:val="000D75DB"/>
    <w:rsid w:val="0017470D"/>
    <w:rsid w:val="002825F2"/>
    <w:rsid w:val="00297781"/>
    <w:rsid w:val="002E5949"/>
    <w:rsid w:val="00300232"/>
    <w:rsid w:val="00314871"/>
    <w:rsid w:val="003F264E"/>
    <w:rsid w:val="0040611D"/>
    <w:rsid w:val="00437A5E"/>
    <w:rsid w:val="00445E9E"/>
    <w:rsid w:val="005A3DBD"/>
    <w:rsid w:val="005A69A8"/>
    <w:rsid w:val="005D2BB5"/>
    <w:rsid w:val="00624B3B"/>
    <w:rsid w:val="00654A69"/>
    <w:rsid w:val="006B5764"/>
    <w:rsid w:val="00885C3E"/>
    <w:rsid w:val="008B0C40"/>
    <w:rsid w:val="00900298"/>
    <w:rsid w:val="00927103"/>
    <w:rsid w:val="009D1519"/>
    <w:rsid w:val="00A22931"/>
    <w:rsid w:val="00A913BF"/>
    <w:rsid w:val="00AA0771"/>
    <w:rsid w:val="00AD3F2F"/>
    <w:rsid w:val="00B53096"/>
    <w:rsid w:val="00BB7D53"/>
    <w:rsid w:val="00D046AA"/>
    <w:rsid w:val="00D0562D"/>
    <w:rsid w:val="00DB4146"/>
    <w:rsid w:val="00DD7625"/>
    <w:rsid w:val="00E14085"/>
    <w:rsid w:val="00EA05B5"/>
    <w:rsid w:val="00EB1B56"/>
    <w:rsid w:val="00EE7898"/>
    <w:rsid w:val="00F03C39"/>
    <w:rsid w:val="00F050C5"/>
    <w:rsid w:val="00F16724"/>
    <w:rsid w:val="00F24FA8"/>
    <w:rsid w:val="00F2635B"/>
    <w:rsid w:val="00F57809"/>
    <w:rsid w:val="00F878E5"/>
    <w:rsid w:val="00FB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AB6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B1B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0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20" Type="http://schemas.openxmlformats.org/officeDocument/2006/relationships/image" Target="media/image17.jpeg"/><Relationship Id="rId21" Type="http://schemas.openxmlformats.org/officeDocument/2006/relationships/image" Target="media/image18.jpeg"/><Relationship Id="rId22" Type="http://schemas.openxmlformats.org/officeDocument/2006/relationships/image" Target="media/image19.jpeg"/><Relationship Id="rId23" Type="http://schemas.openxmlformats.org/officeDocument/2006/relationships/image" Target="media/image20.jpeg"/><Relationship Id="rId24" Type="http://schemas.openxmlformats.org/officeDocument/2006/relationships/image" Target="media/image21.jpeg"/><Relationship Id="rId25" Type="http://schemas.openxmlformats.org/officeDocument/2006/relationships/image" Target="media/image22.jpeg"/><Relationship Id="rId26" Type="http://schemas.openxmlformats.org/officeDocument/2006/relationships/image" Target="media/image23.jpeg"/><Relationship Id="rId27" Type="http://schemas.openxmlformats.org/officeDocument/2006/relationships/image" Target="media/image24.jpeg"/><Relationship Id="rId28" Type="http://schemas.openxmlformats.org/officeDocument/2006/relationships/image" Target="media/image25.jpe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image" Target="media/image13.jpeg"/><Relationship Id="rId17" Type="http://schemas.openxmlformats.org/officeDocument/2006/relationships/image" Target="media/image14.jpeg"/><Relationship Id="rId18" Type="http://schemas.openxmlformats.org/officeDocument/2006/relationships/image" Target="media/image15.jpeg"/><Relationship Id="rId19" Type="http://schemas.openxmlformats.org/officeDocument/2006/relationships/image" Target="media/image16.jpe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19</Words>
  <Characters>5241</Characters>
  <Application>Microsoft Macintosh Word</Application>
  <DocSecurity>0</DocSecurity>
  <Lines>43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2-18T08:05:00Z</dcterms:created>
  <dcterms:modified xsi:type="dcterms:W3CDTF">2020-02-18T08:05:00Z</dcterms:modified>
</cp:coreProperties>
</file>